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626"/>
        <w:tblW w:w="10075" w:type="dxa"/>
        <w:tblLook w:val="04A0" w:firstRow="1" w:lastRow="0" w:firstColumn="1" w:lastColumn="0" w:noHBand="0" w:noVBand="1"/>
      </w:tblPr>
      <w:tblGrid>
        <w:gridCol w:w="1630"/>
        <w:gridCol w:w="1695"/>
        <w:gridCol w:w="900"/>
        <w:gridCol w:w="1089"/>
        <w:gridCol w:w="1003"/>
        <w:gridCol w:w="883"/>
        <w:gridCol w:w="1165"/>
        <w:gridCol w:w="1080"/>
        <w:gridCol w:w="636"/>
      </w:tblGrid>
      <w:tr w:rsidR="00E6033E" w:rsidRPr="00E6033E" w14:paraId="2B1248A0" w14:textId="77777777" w:rsidTr="00452C82">
        <w:trPr>
          <w:trHeight w:val="258"/>
        </w:trPr>
        <w:tc>
          <w:tcPr>
            <w:tcW w:w="1007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2A9E710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lA (EF3023) properties and alignment</w:t>
            </w:r>
          </w:p>
        </w:tc>
      </w:tr>
      <w:tr w:rsidR="00E6033E" w:rsidRPr="00E6033E" w14:paraId="72FD1425" w14:textId="77777777" w:rsidTr="00452C82">
        <w:trPr>
          <w:trHeight w:val="259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778E69B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prot ID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433C942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1BCDA0C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4505B595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713E9F4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2202F170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5F50737" w14:textId="1B840521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</w:t>
            </w:r>
            <w:r w:rsidR="00452C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422A54C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</w:t>
            </w:r>
            <w:proofErr w:type="spellEnd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402BFFB2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</w:t>
            </w:r>
            <w:proofErr w:type="spellEnd"/>
          </w:p>
        </w:tc>
      </w:tr>
      <w:tr w:rsidR="00452C82" w:rsidRPr="00E6033E" w14:paraId="52E6EB04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AD064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837L8 (</w:t>
            </w: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lB</w:t>
            </w:r>
            <w:proofErr w:type="spellEnd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7D65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 faecal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694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9D9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/792 (36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E5B3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9/792 (55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D217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/792 (6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DB0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E-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4F45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F0A3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4</w:t>
            </w:r>
          </w:p>
        </w:tc>
      </w:tr>
      <w:tr w:rsidR="00452C82" w:rsidRPr="00E6033E" w14:paraId="5D8235B4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2E3E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CZ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DA8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. ac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53D24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6E95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/711 (24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488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/711 (44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73A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/711 (1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BD3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E-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A927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1E02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3</w:t>
            </w:r>
          </w:p>
        </w:tc>
      </w:tr>
      <w:tr w:rsidR="00452C82" w:rsidRPr="00E6033E" w14:paraId="781528EC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310E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98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72CB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aure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CB0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EFE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/754 (28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96B7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9/754 (47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DEDA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/754 (9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23B7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E-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09D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733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4</w:t>
            </w:r>
          </w:p>
        </w:tc>
      </w:tr>
      <w:tr w:rsidR="00452C82" w:rsidRPr="00E6033E" w14:paraId="3DAF797E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FD00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359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D9FB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agalact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45E1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27F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/723 (25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401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7/723 (47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C9AE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/723 (8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927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E-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9CDB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302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0</w:t>
            </w:r>
          </w:p>
        </w:tc>
      </w:tr>
      <w:tr w:rsidR="00452C82" w:rsidRPr="00E6033E" w14:paraId="5D58DE3A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4BB6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487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63615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pneumon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B16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373F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/768 (29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3AEE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/768 (48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8CEC5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/768 (8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13E1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E-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197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53ED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</w:t>
            </w:r>
          </w:p>
        </w:tc>
      </w:tr>
      <w:tr w:rsidR="00452C82" w:rsidRPr="00E6033E" w14:paraId="160872DC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2374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0A3D9VCI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F815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mpost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1218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FD96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/765 (28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37E4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/765 (47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08FC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/765 (5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EC2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E-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81F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6BC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</w:t>
            </w:r>
          </w:p>
        </w:tc>
      </w:tr>
      <w:tr w:rsidR="00E6033E" w:rsidRPr="00E6033E" w14:paraId="5881DFFE" w14:textId="77777777" w:rsidTr="00452C82">
        <w:trPr>
          <w:trHeight w:val="258"/>
        </w:trPr>
        <w:tc>
          <w:tcPr>
            <w:tcW w:w="1007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D2B12EC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lB (EF0818) properties and alignment</w:t>
            </w:r>
          </w:p>
        </w:tc>
      </w:tr>
      <w:tr w:rsidR="00E6033E" w:rsidRPr="00E6033E" w14:paraId="045161A1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97B0192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prot ID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EF7FFE7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B210DCC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5E1B0C85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EBC3A1C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60E1E50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6ADAA40" w14:textId="6564A4F0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F68FBCB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</w:t>
            </w:r>
            <w:proofErr w:type="spellEnd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9906A79" w14:textId="77777777" w:rsidR="00E6033E" w:rsidRPr="00E6033E" w:rsidRDefault="00E6033E" w:rsidP="0045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</w:t>
            </w:r>
            <w:proofErr w:type="spellEnd"/>
          </w:p>
        </w:tc>
      </w:tr>
      <w:tr w:rsidR="00452C82" w:rsidRPr="00E6033E" w14:paraId="19C1BB42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FD6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82ZM8 (HylA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8672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 faecal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445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CC38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/793 (37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F61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9/793 (55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2B70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/793 (6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4C1D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E-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C37F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75D8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9</w:t>
            </w:r>
          </w:p>
        </w:tc>
      </w:tr>
      <w:tr w:rsidR="00452C82" w:rsidRPr="00E6033E" w14:paraId="401B5F81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9A57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CZ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DEC4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. ac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E00A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D2FC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/727 (25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00A2A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/727 (43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2D1BD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/727 (7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50964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E-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610FA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23E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3</w:t>
            </w:r>
          </w:p>
        </w:tc>
      </w:tr>
      <w:tr w:rsidR="00452C82" w:rsidRPr="00E6033E" w14:paraId="18089C58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BFD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98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5F9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aure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D249D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26A5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/752 (29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394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/752 (48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35E2A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/752 (1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0576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E-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3A8B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CE93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4</w:t>
            </w:r>
          </w:p>
        </w:tc>
      </w:tr>
      <w:tr w:rsidR="00452C82" w:rsidRPr="00E6033E" w14:paraId="676F7F32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2A5A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359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B3C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 agalact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6C704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DD4E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/721 (28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E2DF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4/721 (49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1F9D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/721 (7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923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E-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389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1F98E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0</w:t>
            </w:r>
          </w:p>
        </w:tc>
      </w:tr>
      <w:tr w:rsidR="00452C82" w:rsidRPr="00E6033E" w14:paraId="78BBACA3" w14:textId="77777777" w:rsidTr="00452C82">
        <w:trPr>
          <w:trHeight w:val="25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8D5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487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E75A" w14:textId="5F5331B8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</w:t>
            </w:r>
            <w:r w:rsidR="00452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neumon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E34E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F2C4D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/728 (30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3EEB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6/728 (50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19902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/728 (5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7C13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E-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11A7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0E486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</w:t>
            </w:r>
          </w:p>
        </w:tc>
      </w:tr>
      <w:tr w:rsidR="00452C82" w:rsidRPr="00E6033E" w14:paraId="2AB6E865" w14:textId="77777777" w:rsidTr="00452C82">
        <w:trPr>
          <w:trHeight w:val="273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ADFC0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0A3D9VCI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B06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E603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mpost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34BC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8CC51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30/824 (28%)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305DB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/824 (46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498DF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/824 (9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975A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E-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3954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k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2D089" w14:textId="77777777" w:rsidR="00E6033E" w:rsidRPr="00E6033E" w:rsidRDefault="00E6033E" w:rsidP="0045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60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</w:t>
            </w:r>
          </w:p>
        </w:tc>
      </w:tr>
    </w:tbl>
    <w:p w14:paraId="0790EAB9" w14:textId="0CA90EC7" w:rsidR="00D40B86" w:rsidRDefault="00A27B41">
      <w:r>
        <w:rPr>
          <w:b/>
          <w:bCs/>
        </w:rPr>
        <w:t xml:space="preserve">Supplemental </w:t>
      </w:r>
      <w:bookmarkStart w:id="0" w:name="_GoBack"/>
      <w:bookmarkEnd w:id="0"/>
      <w:r w:rsidR="00E6033E" w:rsidRPr="00452C82">
        <w:rPr>
          <w:b/>
          <w:bCs/>
        </w:rPr>
        <w:t xml:space="preserve">Table l. </w:t>
      </w:r>
      <w:r w:rsidR="00452C82" w:rsidRPr="00452C82">
        <w:t xml:space="preserve">Protein BLAST alignment and predicted </w:t>
      </w:r>
      <w:proofErr w:type="spellStart"/>
      <w:r w:rsidR="00452C82" w:rsidRPr="00452C82">
        <w:t>properties</w:t>
      </w:r>
      <w:r w:rsidR="00452C82" w:rsidRPr="00452C82">
        <w:rPr>
          <w:vertAlign w:val="superscript"/>
        </w:rPr>
        <w:t>a</w:t>
      </w:r>
      <w:proofErr w:type="spellEnd"/>
      <w:r w:rsidR="00452C82" w:rsidRPr="00452C82">
        <w:t xml:space="preserve"> of HylA and HylB vs each other and characterized hyaluronidases from other Gram-positive species</w:t>
      </w:r>
      <w:r w:rsidR="00452C82">
        <w:t>.</w:t>
      </w:r>
    </w:p>
    <w:p w14:paraId="6D460AEC" w14:textId="389C7C53" w:rsidR="00452C82" w:rsidRPr="00452C82" w:rsidRDefault="00452C82" w:rsidP="00452C82">
      <w:proofErr w:type="spellStart"/>
      <w:proofErr w:type="gramStart"/>
      <w:r w:rsidRPr="00452C82">
        <w:rPr>
          <w:vertAlign w:val="superscript"/>
        </w:rPr>
        <w:t>a</w:t>
      </w:r>
      <w:r w:rsidRPr="00452C82">
        <w:t>Both</w:t>
      </w:r>
      <w:proofErr w:type="spellEnd"/>
      <w:proofErr w:type="gramEnd"/>
      <w:r w:rsidRPr="00452C82">
        <w:t xml:space="preserve"> BLAST and property predictions were made using full protein sequence </w:t>
      </w:r>
      <w:r w:rsidR="00DB65A9">
        <w:t>from</w:t>
      </w:r>
      <w:r w:rsidRPr="00452C82">
        <w:t xml:space="preserve"> </w:t>
      </w:r>
      <w:proofErr w:type="spellStart"/>
      <w:r w:rsidRPr="00452C82">
        <w:t>Uniprot</w:t>
      </w:r>
      <w:proofErr w:type="spellEnd"/>
      <w:r w:rsidRPr="00452C82">
        <w:t xml:space="preserve">. Properties were predicted with </w:t>
      </w:r>
      <w:proofErr w:type="spellStart"/>
      <w:r w:rsidRPr="00452C82">
        <w:t>Expasy</w:t>
      </w:r>
      <w:proofErr w:type="spellEnd"/>
      <w:r w:rsidRPr="00452C82">
        <w:t xml:space="preserve"> </w:t>
      </w:r>
      <w:proofErr w:type="spellStart"/>
      <w:r w:rsidRPr="00452C82">
        <w:t>Protparam</w:t>
      </w:r>
      <w:proofErr w:type="spellEnd"/>
      <w:r w:rsidRPr="00452C82">
        <w:t>.</w:t>
      </w:r>
    </w:p>
    <w:sectPr w:rsidR="00452C82" w:rsidRPr="00452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698"/>
    <w:rsid w:val="001B1C1E"/>
    <w:rsid w:val="002532E2"/>
    <w:rsid w:val="00452C82"/>
    <w:rsid w:val="004E19D9"/>
    <w:rsid w:val="00513379"/>
    <w:rsid w:val="006F647A"/>
    <w:rsid w:val="00871698"/>
    <w:rsid w:val="00A27B41"/>
    <w:rsid w:val="00D40B86"/>
    <w:rsid w:val="00D8287A"/>
    <w:rsid w:val="00DB65A9"/>
    <w:rsid w:val="00E6033E"/>
    <w:rsid w:val="00EA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1E36"/>
  <w15:chartTrackingRefBased/>
  <w15:docId w15:val="{E71C7F89-40DB-482A-B3FA-CA51B0FB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379"/>
  </w:style>
  <w:style w:type="paragraph" w:styleId="Heading1">
    <w:name w:val="heading 1"/>
    <w:basedOn w:val="Normal"/>
    <w:next w:val="Normal"/>
    <w:link w:val="Heading1Char"/>
    <w:uiPriority w:val="9"/>
    <w:qFormat/>
    <w:rsid w:val="005133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13379"/>
    <w:p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379"/>
    <w:rPr>
      <w:rFonts w:asciiTheme="majorHAnsi" w:eastAsiaTheme="majorEastAsia" w:hAnsiTheme="majorHAnsi" w:cstheme="majorBidi"/>
      <w:b/>
      <w:bCs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3379"/>
    <w:rPr>
      <w:rFonts w:asciiTheme="majorHAnsi" w:eastAsiaTheme="majorEastAsia" w:hAnsiTheme="majorHAnsi" w:cstheme="majorBidi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&amp; TNR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ohnson</dc:creator>
  <cp:keywords/>
  <dc:description/>
  <cp:lastModifiedBy>Armbruster, Chelsie</cp:lastModifiedBy>
  <cp:revision>2</cp:revision>
  <dcterms:created xsi:type="dcterms:W3CDTF">2024-04-18T01:53:00Z</dcterms:created>
  <dcterms:modified xsi:type="dcterms:W3CDTF">2024-04-18T01:53:00Z</dcterms:modified>
</cp:coreProperties>
</file>